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 New"/>
          <w:sz w:val="16"/>
          <w:szCs w:val="16"/>
        </w:rPr>
      </w:pPr>
      <w:r>
        <w:rPr>
          <w:rFonts w:cs="Courier New" w:ascii="Courier" w:hAnsi="Courier"/>
          <w:sz w:val="16"/>
          <w:szCs w:val="16"/>
        </w:rPr>
      </w:r>
    </w:p>
    <w:p>
      <w:pPr>
        <w:pStyle w:val="Normal"/>
        <w:rPr/>
      </w:pPr>
      <w:r>
        <w:rPr/>
        <w:t>Table S2: Experimentally discovered p53 response elements for building PWM</w:t>
      </w:r>
    </w:p>
    <w:tbl>
      <w:tblPr>
        <w:tblW w:w="100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278"/>
        <w:gridCol w:w="3120"/>
        <w:gridCol w:w="877"/>
        <w:gridCol w:w="1360"/>
      </w:tblGrid>
      <w:tr>
        <w:trPr>
          <w:trHeight w:val="25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_name</w:t>
            </w:r>
          </w:p>
        </w:tc>
        <w:tc>
          <w:tcPr>
            <w:tcW w:w="3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quence (5’-half 3’half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omosomal position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WM scor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bookmarkStart w:id="0" w:name="_Hlk225669385"/>
            <w:bookmarkStart w:id="1" w:name="OLE_LINK7"/>
            <w:bookmarkStart w:id="2" w:name="OLE_LINK4"/>
            <w:bookmarkEnd w:id="0"/>
            <w:bookmarkEnd w:id="1"/>
            <w:bookmarkEnd w:id="2"/>
            <w:r>
              <w:rPr>
                <w:rFonts w:cs="Courier New" w:ascii="Courier New" w:hAnsi="Courier New"/>
                <w:sz w:val="20"/>
                <w:szCs w:val="20"/>
              </w:rPr>
              <w:t>ADARB1</w:t>
            </w:r>
          </w:p>
        </w:tc>
        <w:tc>
          <w:tcPr>
            <w:tcW w:w="3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AAGTTT   CAACTTGTCC</w:t>
            </w:r>
          </w:p>
        </w:tc>
        <w:tc>
          <w:tcPr>
            <w:tcW w:w="3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21:45316682-4531670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DARB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AF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TGTCT   CGACAA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2:97540942-9754097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PAF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HGEF7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GTCA   GCACTTGCT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3:110602821-11060284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HGEF7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F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CATGCCG   GGTCA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209170119-20917015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F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AX_B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GCCT   GGGCGTGGG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9:54149524-541495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AX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BC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AAGTCC   TGACTTGT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9:52426417-524264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BC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D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TGATG   GTGCA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22:16614037-1661405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12ORF5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GTCT   GGA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2:4301042-43010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12ORF5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13orf15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GAGTTT   CAGCTTGT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3:40930827-4093084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13orf15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SP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TGCAT   ATGCATGCA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1:104411147-1044111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SP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SP6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AAGGAG   AGACAA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4:110976236-11097625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SP6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TGTCC   CAACATGTT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36752204-367522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GCCC   CAACAAGCT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36750474-3675050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AAGACT   GGG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36753086-367531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DKN1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X3CL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TGTTC   CAGCTTGTG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6:55963635-5596365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X3CL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CC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ATGTTC   ACACAAGCC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8:48118859-4811887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CC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DB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GGTTT   GAACAA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1:47193096-471931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DB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SC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TTGCTC   AGGCAA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8:26876754-268767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SC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N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CAAGCCC   GGGCA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41617174-4161719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DN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OMES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TGTCT   CAACT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3:27739623-277396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OMES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S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AAGCCC   TGACAAGCC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0:90741046-9074106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S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DXR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GGAGC   GGGCT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7:70380716-7038073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DXR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DD45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ATGTCT   AAGCATGCT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67864479-6786449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DD45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DF15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CATGCCC   GGGCAAGAA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9:18357996-183580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DF15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DF15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CTTGCCC   AGACT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9:18357118-1835713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DF15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PX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CAGACC   AGACA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3:49370958-493709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PX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BRDC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GGTCC   TGACAAGCA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18495404-184954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BRDC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GFBP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AGACC   TGCCAA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7:45730002-457300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GFBP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GCCA   CAACATGCT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7:45730921-457309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RDD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CTGCCT   GGA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1:794414-7944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RDD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MP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GCCT   GAACT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6:54068958-540689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MP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53AIP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TTGCCC   GGGCTTGT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1:128316011-12831603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53AIP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DGFC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ATGTTC   AGACT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4:158050367-1580503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DGF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RP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AAGCTC   CAGCTTGT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138470600-13847062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ERP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LK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TGCCT   GGACT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5:57793858-577938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LK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MAIP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GTGTCC   GGGCAGGT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8:55718023-5571804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MAIP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KAB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TGCCG   CGGCT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2:118568545-11856856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KAB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EN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AGCCC   GGGCATGC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0:89613057-8961309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TEN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S27L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TGTAG   TGACT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5:61236487-6123650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S27L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M2B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ATGCCC   AGG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8:103318244-1033182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M2B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ARA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AGCCC   AGACAAGTT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8:27564569-2756458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ARA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GB1D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TGTTT   AGACTTGC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1:61765841-6176586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GB1D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MA3B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CATGCCC   AGA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3:50280796-502808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MA3B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RPINE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TGCCT   CAGCAAGT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7:100363660-1003636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RPINE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SN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AAGTCT   CCACAA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109436914-10943693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SN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FN_BDS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TAGCCC   AGACATGT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27060408-2706042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FN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IV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TTGGCA   GGGCAT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4:103985698-1039857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IV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OD2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TTGTTC   GGGCATGT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6:160086755-16008677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OD2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F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GGCCC   TGCCTAGT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2:70692650-7069266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FA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NFRSF10B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TGTCC   GGGCAAGA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8:22982080-229820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NFRSF10B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NFRSF10C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TGTCC   GGGCAGGACG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8:23016747-230167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NFRSF10C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53I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CTTGCCC   ACCCATGC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2:24219686-2421970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53I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7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AGCTG   AGGCCT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3630317-363033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7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73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AGCTG   GGACTTGGA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:3597020-359705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P73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AF4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AAGCCA   GGGCC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7:24094291-2409431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AF4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BTD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CAAGCCC   AGACTTGTCA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0:99299918-9929993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BTD1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NC5B_BS_A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CTGTCT   GATCACGCC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10:72676747-7267676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NC5B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RCC5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CTAGTTT   AAACATGTTC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2:216781166-2167811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XRCC5</w:t>
            </w:r>
          </w:p>
        </w:tc>
      </w:tr>
      <w:tr>
        <w:trPr>
          <w:trHeight w:val="255" w:hRule="atLeast"/>
        </w:trPr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IG1</w:t>
            </w:r>
          </w:p>
        </w:tc>
        <w:tc>
          <w:tcPr>
            <w:tcW w:w="327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CAAGTCC   AGACATGCCT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hr3:180270678-18027069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ZMAT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0:18:00Z</dcterms:created>
  <dc:creator>bell1</dc:creator>
  <dc:description/>
  <cp:keywords/>
  <dc:language>en-US</dc:language>
  <cp:lastModifiedBy>bell1</cp:lastModifiedBy>
  <dcterms:modified xsi:type="dcterms:W3CDTF">2009-03-24T20:18:00Z</dcterms:modified>
  <cp:revision>1</cp:revision>
  <dc:subject/>
  <dc:title>Table S2: Experimentally discovered p53 response elements for building PWM</dc:title>
</cp:coreProperties>
</file>